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CG1114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QKNNNGTILVVVMVLSWSRVVDLKSPSNTHTQDSVSVSLPGDIILGGLFPVHEKGEGAPCGPKVYNRGVQRLEAMLYAIDRVNNDPNILPGITIGVHILDTCSRDTYALNQSLQFVRASLNNLDTSGYECADGSSPQLRKNASSGPVFGVIGGSYSSVSLQVANLLRLFHIPQVSPASTAKTLSDKTRFDLFARTVPPDTFQSVALVDILKNFNWSYVSTIHSEGSYGEYGIEALHKEATERNVCIAVAEKVPSAADDKVFDSIISKLQKKPNARGVVLFTRAEDARRILQAAKRANLSQPFHWIASDGWGKQQKLLEGLEDIAEGAITVELQSEIIADFDRYMMQLTPETNQRNPWFAEYWEDTFNCVLTSLSVKPDTSNSANSTDNKIGVKAKTECDDSYRLSEKVGYEQESKTQFVVDAVYAFAYALHNLHNDRCNTQSDQTTETRKHLQSESVWYRKISTDTKSQACPDMANYDGKEFYNNYLLNVSFIDLAGSEVKFDRQGDGLARYDILNYQRQENSSGYQYKVIGKWFNGLQLNSETVVWNKETEQPTSACSLPCEVGMIKKQQGDTCCWICDSCESFEYVYDEFTCKDCGPGLWPYADKLSCYALDIQYMKWNSLFALIPMAIAIFGIALTSIVIVLFAKNHDTPLVRASGRELSYTLLFGILVCYCNTFALIAKPTIGSCVLQRFGIGVGFSIIYSALLTKTNRISRIFHSASKSAQRLKYISPQSQVVITTSLIAIQVLITMIWMVVEPPGTRFYYPDRREVILKCKIQDMSFLFSQLYNMILITICTIYAIKTRKIPENFNESKFIGFTMYTTCIIWLAFVPIYFGTGNSYEVQTTTLCISISLSASVALVCLYSPKVYILVFHPDKNVRKLTMNSTVYRRSAAAVAQGAPTSSGYSRTHAPGTSALTGGAVGTNASSSTLPTQNSPHLDEASAQTNVAHKTNGEFLPEVGERVEPICHIVN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701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REMCQSIDIRNRVDQFSKLRGCRVVEGFVQILLIDHANETAYINQSFPELVEITGYLVLYRVSGLKSIGRLFPNLRVIRGHSLFINYALVAFEMMHLQEIGLHSLTDILRGSGNKPQNGCPVCDKKCPMRSMTHLKRYEERLCWNQEHCQLVCGTSSCLAKNTSSCCHESCLGSCEGTSAGHCLVCKDVSVDNMCVNKCPDNTYEFMNRRCVQEGECRRMRKPREALNTVKEYPYKPFNGSCIMECPAGYMEEEIDGKASCKKCKGICLKECSGINVESIATAQKLRGCTHIRGSLEIQIRGGKNIVKELEDNLNMIEVIDGYLKIVPVLDNQNLQELWDWSTHPKITIGAEGTEPKLFFHFNPKLCLQKIEELRIKAGLQPFTDLEVAPNSNGDKVACNVSKLHVRIHKRTAEAVLVGWEPFEHHDSRSLLGYVVYSIEAPEQNIAMYDGRDACGGDRWHVDDVASNEQKNDGNETRLQNHILTLLKPYTQYAFYVKTYTIATERSGAQSDLMYVTTMPGTPTPPRALTMWSNGSSELVIQWQPPMRANGELTHYNVYGRMEPDDAEFLQQRNYCNEPIHLPEKKSIATMAAEERERAEVERQLAKQPENPTCQCSGDKNFNEEDDREKEVSSSIAFEDALHNQVYIKRTINHRRKRHIDLSIPTDFETLYQQIFGDADKNEQCNDDDTCLAFKNKRETLDSQDNIEKELTDETIGNNTYMSFVKRVMVQNNSKDELPSITITGLRHFAAYNIEVQACRQRADGGKDLDLNPECSTKTMRTYHTLPLDGADDIPAGTFKLEMTGNSSQPVVQLQWAEPPEPNGIIVTYQIEYKRVDIQNIQAIPICITRTDFLRANKYYYLRGMTSGNYSIKVRATSLAGPGAYSEVKYFIIDASTTSSYVWIILGVFTSIILFSIVAFAFFCRRKIMGNVPNMRLIASVNPEYVSPTYVPDEWEVPREQIEVVRELGIGSFGMVYEGIIKDADKEDAEELRVAVKTVRKKASDHAKAEFLNEATVMKAFHTNHVVKLLGVVSCSQPTLVIMELMRNGDLKSYLRSHRPDNKDPKNQPTTEPPTLKRLMRMAVEIADGMAYLTSKKFVHRDLAARNVMIAEDMTVKIGDFGMTRDIYETDYYRKGTRGFLPVRWMAPESLKDGVFTNSSDVWSYGVVLWEMVTLASQPYPGLGNDMVLKYVISGGLMECPDNCPNSLYLLMRKTWHQKAHRRPTFIDITKILINNIHYEDFSQVSFYHSPGGIESRYLNVQHSTVKAKDLEISFDDLWEDYIEEEEQTENSPLRRDFGDFACIEPGRMPDCGDSHNGSEPCGESSKLVTNFHDLNSSEAPRKTVPIDSNGRSLNSSRDTLDCPFADSLRSSKNSPSIRHNNVSTTPHISPASASNSIPLTKRNNTSMGNFANNSSLSKKTHDYENHTPEGVATIENKDTVSIRITCPSVEDIEVDVINGDDRGEPSTVDHNNGTETLNGYIGNTA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339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GKNLMKTVVLGVLGIWWFLVICADGNSRLLRINNELATDKDTRKNESDRDLERRVERAIGDSSSNDGNLLMDSVPSQPGYTELTPIPETNSSEIKAEKKKIKGTKRFKDITVAPGGICRTVDVRNYLADLEILRPCRVIEGTLQVVLMENVDGNKTIEPFDQLREITGYLLFYRVANLKSIGQLFPNLEVIRGQQLLADNAFMVYEMATLQELALPNLVEISRGGVMIQKNPSLCYAETIDWDRIVRAGENSIRENNNNPSQCPVCTLNCPEGHCWSTRECQKMEKEECHPQCLGHCFGPTDRDCHVCRNFKLDGQCIPECPKHLYNYLERRCITAEECWAIEEPDINSLETVHLTPFAGMCKQTCPHGYEIGRDAKNMSTCVECKGKCQRSSLGVTIRRASEAQRLRGVVVIKGSLELQIRTGNSNLIMSELAASLGQLEEIMGYLKVTHSFPITSLSFLKNLRLIHGTKTDTNNASLIVLDNPNLSQLFPEDQEVKILSGKLFMHYNPKLCMSHIMRVVEKSGITNITNMEVEPESNGDKVACDIVDINITVSEKGPTYANLEWTAYKPATGQTLLTYLLNYVDTKYENITHDTNSCSGKQWQIIDVESDPESLDPVIKLKITDLKPYTKYAVYVKTMMTKDKNRAGSGTGQSRIIFFMTEPDTPDVPIDVTSFSVSESEIMVNWLPPERPNGPLGYYKIAGFLRPENPSVLHNRNYCDFPPELYVPDDVSEVTIKTPIVPKSCCDKDTSPSLSSHKFHIFCYDNMAISALPLNGRKQCDTQNHYGVNLMSPMSSIGKQSSLDYTHDVLDYQMTRMVNDTYYSFVFDVPSRNTSYLLKKLRHYSLYTIAVAACAEKRSNSGEMCSMFELTSAMTNKKDAADNIRKLEAQESNDTIVMLTWEPPIDPNGLTVAYTIEWVNLMIKDAKSTSECLPASLFHGYKIISNLSPGRYSARVRAISLAGEGPWSEGVTFTVGMDSSNISTIAMGITFFSIFGIVVFVFFLFRNHQKRKKQQRLIASVNPDYIESKYVKDSWEVPRENVMIIRQFGEGNFGTVFWGILNGEKPVAIKTPPRGSSEEGKNEFLNEASVMKKFSSHHIVRLVGVVSDGIPPYVIMELMENGDLKTYLRKLREAGQLSLDVPRIIRMASEIADGMAYLESKKFVHRDLAARNCMVSKDIVCKIGDFGMTRDIYETDYYKVGQKSMLPIRWMAPESLSDGVFTSDSDVWSYGIVLYEILSLAELPYQGLSNDEVMHHVMRKGTIDIDRDCPEVIQRVMEKCFKWRPFERPTFMEIISELEPFIGQDFCEKSFYHSEQGVEIRNSGAKKVYHQAAQIRFHWGNETARWIREFEDSAALLEPDKASTSRGKIFKNGFQQLGTEPIMEDVPLN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U05140-RA  PT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CSSSRSLSLPVVFWLLLLLLLPPLQHVQALVLEDSLRLALCQARCPDDLKCIKECDSASNNVTNIPYLQTSSESNIHLQCRDANRLVLRHQAGIYVIETVDSFYNNWTSPTISTNCSHESANLMPEHRYRYRIRKVTSQGVSLPEITEWFQTNAETYVPKEVKNLQIGKINPNKNIPGHLQARLDVIPADDLNCQYNVVHWGGEHDLYQYQLDAAREYSLELRHLNYGRNNTVYVVSRNELGSRQSKNATLTFQTPPCLSVHRNLNVCAPAPVTGLHVVHQSNKNAVDFKVAWEKPELQPNNYTIIVQSLDFENSSVEVTVSGNETAVDIAKVVPSHQYKIAILAESEGGTSLEWKLITADNSGLTVESQVIIAISTLTTLVLVVVFGYTCIRYKRIKGHSSCRYSFFENINRKACGFHDEKGPLKSHLSPYESEDNSGSSKMRDKFEIQMDRLSMKKILGSGISGVVKLATLQEDKKKIIQVAVKMLREDASSDDVQNFHREIALMKSAGNHPNIVSIIGCCTLSKQPLLVVEFCSKGDLQTYLRTILEEMMTAVFKKVNWSTAQSNVPSTLQRESNNFSLAINNRLYDIQQESGMENSEINPEDLLNFARQVASGMEFLSSNRIVHRDLAARNVLVCADQTVKISDFGLSRDIYQENVYKKQTNGKLPIKWMAIEALTHQVYTTHSDVWSFGVLLYEIVTLGGNPYPGLPCCEILHFLKSGYRMERPSNCGFQLYEIMRSCWHENPLNRPTFYNLKQQLDKLLTTFAGADQDE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U00285-RA  N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HYISGDADAAYQEDRTLAADFGFRPPADRMNSLQKECAAKRDARSAFNLNRHRAQMKLKMWGLRSVAILLILAFGIRAVNSNQCLTMLEEVNPKRTARLDGQTLNIQFEISRRVTQRLVSRVMRIFLQEILGYTDITLVEKEDEFNVTATFARLSDNLTNSRKSMIPESMVNMEVWIPPHLDTVPLLNKHDVLKVGVVAPPGHFGWFIPDRLSRLNDSWITFTKQETAARFDVDEVNLRKIINATMKTDNEYYCQESFCHEGMYIPPQCQSHKLKSQPCALLLADYSEATKFIKDHIDNWKLYVRVAWVGPNLKQIIKSLTKEYLQLTQNSALADRSLVILHWTPSNIIPNEREFASVEFPRCGSRGTSMGCQYETSKLEKLVWNGLESIAKLAFEAINRVQYTESMYENLISKYNEKLINKYNSYNKLSAMEQEVACDWLKENLNYTLDNWMPNDEDKNTLIIGGIFPMTGTFYTAKSIVLAASMARIAIDKNNTVLRDYNLKLLINDGQCKSDFVMKSFIDYILHNYYRKLIGVLGPACSETIEPLAGVSKHYYTVIMSYGAEGSSFSDRSRYPYFFRTIGENRQYKHVYLQLLKKFNWNRVAAFSEDGLKYTEYISYMQEMLRENGITFVANIKFPREWQPEILTKYLEDLKQKRARIIISDVYDQVARLVMCEAYRLEMTAAQGYVWFLPLWLRENWYNTDYYNQLGENTPCSTVEMMKAINGHLGISHATFAPDDSIMQEGITVREWRNNYEHRCAIQKEITSPYAGYTYDAMWTYAYAIDKLLKENQSYIFDLHSEHTTARFTDIISKTDFNGVSGRIKFVGGPSRFPVINIYQHVDGKSRLVGNFHPNISEELNQVIGGTLDLNMSAIVWLSGKKPDDGSEPPKKCVFSGFAELLNVSCEGAIVIVNIIGFGLLGIFLVIVVILIKRKYDQKVRLHEKYMKSLGIDLLQPDTSSLDKWEIPRDRVVINRKLGEGAFGMVYGGEAFFPEKGWLAVAVKTLKVGSSTEEKLNFLSEVEVMKRFEHKNIIKLLAVCIKCEPVLTVMEFMLYGDLKTYLLARRHLVNDQHYEDSDEISNKKLTAMALDVARALSYLAQLKYVHRDVASRNCLVNAQRIVKLGDFGMTRPMYENDYYKFNRKGMLPVRWMAPESLGLGIFTPASDVWSYGVLLYEIITFGSFPFQGMSNNQVLTHVKSGNSLTVPKGVKPQLEGLIRSCWSVEHTKRPTAPEIVDFLATNQRVIAPCLDVPLASVQLEHTGEMEMQLNTSTDRKFSFPWPGQSNKQNNKSPPTIDMPLVDINDSTSTKNQNIDSILGTSSTSEIESTKPLLGTDTTDSVPSNSQSVGSSRYVNLQPGVTSAFLDVPSSDSDNYGIAMSERRSMLPATNNFNNMPL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U07299-RA  ILP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TTTSSCNESTSCRCCCCSCGRELSDAVRLCPLCQRLQHDSEAGGDERRDRRRKNHHQQEDSGRRRRYDDNTEKDFRSTTTSTRRRRSASSVVRWVSDKCSRTKITRRTTGFWPGALSTALVLLILLLTLGRAVAENAKTAVEGTAPNSASGKVCQSIDIRNKLSEFSKLDGCHVIEGFLQIILLESTNEAHYENMSYPDLTEITGYFMVYRVQGLRSLGHLFPNLTVIRGHSLFMNYAFVAFEMTSLQEIGLNSLTDIMRGSVRFEKNPVLCYADTVDWDLIAHAGKGGNVISANRPKNECPVCEKDCPRRQTNLEERLCWNKQFCQKVCTSCQDKDGQDRTCTIGSRPDNKTTCCHRNCLGGCTGPTHLDCKVCRDVVVKQNECVSTCPADTYQFLNRRCITKRECQMMRKPREAPPDTRPYPFKPFNNECTMQCPPGYEEVAEQDMWSCKKCTGPCLKECSGMVVDSIAAAQKLRGCSHIRGNLEIAIREGQNIVHELEESLSNIEVINGYLKIFRSFPLISLSFLKNLVEIKGQELDMKDYSLVVLDNQNLQQLWNWTGRPPLKIGSKNPVPKVSFHYNPKLCIQTIEELRERTGLNPFREVEVSPTSNGDKVACNVTEIKTQVYTISSKAAMIKWEPFEHHDMRTLLGYVVYSKEAPFQNVSMYESRDACGGDGWKVDDVSVTDDDNNRRQKIDTTISEKNPDSTSYNVTNNRSSTYTQYTILAPLKPFTQYAYYVKTYTISTERSGAQSKLKYFKTLPGQPSQVRALTIYSNASDTLVISWLPPHESNSNLTHYEITGQMERYDLTFLRQRNYCIEPMQVLEYKPISEIAAEEKKRAEQELEASKTPEPSACECKKREPVQSELDVYSSIAFEDALHNQVYVKRYDNRRRRDVSYTSVMLKAVRMKRELTNYQEKDVISHSKKSLQNQSKTNSEQERTLEQQKVLNPDDDYIEDGAIVYFKRKVPANELNFVMRGLRHYGKYNIKVTACRDKAANVDELPCSSESMKSLQTLRLDHADEIPDGTLRLQKQANNDSTTSIKLTWDEPPRPNGVIVTYQIEYKRVDVQYLKAEVACTTRDKFNEDGNSYILQNLATGNYSVRVRATSFAGNGEYTEYKYFYVPESNYSTPTWKVILIVLLSISVILGACFIVAWFFKKKFMRNVPSMRLIATVNPEYVSTSYIPDEWEVPRKNIQLLKELGNGSFGMVYEGIAKDVIKGIPEMRCAVKTVTENASDKERVDFLNEASVMKGFNTHHVVRLLGVVSQGQPTLVVMELMMNGDLKSYLRSHRPDVCENFSRQPPTLNRIMRMALEIADGMAYLTAKKFVHRDLAARNCMVSDDLTVKIGDFGMTRDVYETDYYRKGTKGLLPVRWMAPESLKDGVFTSFSDVWSYGVVLWEMVTLASQPYQGLSNDQVLRYVIDGGVMERPENCPDILYGMMRQTWCHKATGRPSFIDIVRELMLELDTTEFEKVSFYHSPDGVEVRNQNPSQYRTDKELEMAMQESHEEEAEGGEESPLRQDFGDFSSFEPMTRRHNGSSGNFGMEPFTDNSKSPMSLALGFLDLNSSKAPLKAGFDDFDGVSVGSLASSKDTLNLPFAEDSVKPAKNSPFTEKKSSSKGNVSQSSAGKSSLSPQSPSIIATTCNLGSKPSPSLVSSTRSDPEYENRSPEVVDQPQQQPPTRDVASLRVSFPSMDAIDSDETAIPETTSSIVVDSNSSSATLPSAKQQYANKSGEQQAAPLNNGYIGGPA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17744-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WGLRSVSILLILAFGIRVVNSNQCLTMLEEVNPKRTARLDGQTLNIQFEISRRVTQRLVSRVMSIFLQEILGYTDIALVAKEDEFNVTATFARLSENLTNSRKSMIPESMVNMEVWIPPHLDTVPLLSKHDVLKVGVVAPPGHFGWFIPDRLSRLNDSWITFTKQETAARFDVDEVNLRKIINATMKPDNEYYCQESFCHEGMYIPPQCQSHKLKSQPCALLLADYSEATKFIKDHIDNWKLYVRVAWVGPNLKQIIKSLTKEYLQLTQNSALADRSLVILHWTPSNIIPNEREFVSVEFPRCGSRGTSMGCQYETSKLEKLVWNGLESIAKLAFEAINRVQYTDSMYENLISKYNEKLINKYNSYSKLSAMEQEVACDWLKENLNYTLDNWMPNDEDKNTLIVGGIFPMTGTFYTAKSIVLAASMAKTAINRNNTVLRDYNLKMLINDGQCKSDFVMKSFIDYILHNFYRKLIGVLGPACSETIEPLAGVSKHYYTVIMSYGAEGSSFSDRSRYPYFFRTIGENRQYKHVYLQLLKKFNWNRVAAFSEDGLKYTEYISYMQEMLRENGITFVANIKFPREWQPEILTKYLEDLKQKRARIIISDVYDQVARLVMCEAYRLEMTAAQGYVWFLPLWLREDWYNTDYYNELGENTPCTTAEMMKAINGHLGISHATFAPDDSIMQEGITVREWRNNYEHYCAMQKELTSPYAGYTYDAMWTYAYAIDKLLKENQSYIFDLHSEHTTTRFTDIISKTDFNGVSGRIKFVGGPSRFPVINIYQHVDGKSRLVGNFHPNISEELNQVIGGTLDLNMSAIVWLSGKKPDDGSEPPKKCVFSGFAELLNVSCEGAIVIVNIIGFGLLGIFLVIVVIIIKRKYDQKVRLHEKYMKSLGLDLLQQDTSSLDKWEIPRDRVVINRKLGEGAFGMVYGGEAFFPEKGWLAVAVKTLKVGSSTEEKLNFLSEVEVMKRFEHKNIIKLLAVCIKCEPVLTVMEFMLYGDLKTYLLARRHLVNDQHYEDSDEISNKKLTAMALDVARALSYLAQLKYVHRDVASRNCLVNAQRIVKLGDFGMTRPMYENDYYKFNRKGMLPVRWMAPESLGLGIFTPASDVWSYGVLLYEIITFGSFPFQGMSNNQVLTHVKSGNSLTVPKGVKPQLEGLIRSCWSVEHTKRPTAPEIVDFLATNQRVIAPCLDVPLASVQLEHTGEMEMQLNTSTDRKFSFPWPGQSNKQNNKSSPTIDMPLVDINDSTSTKNQNIHSILGTSSTSEIESTKPLLGTDTTDSAPSSSQSAGLARYVNLQPGVTSAFLDVPSSDSDNYGIAMSERRSTLPATNNFNNMPL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 torso  XP_008211645.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CSSTWPSLCVPVLWLLQVRASLFEDSLRLALCQARCPDNLKCIEECHSASNNVTDIPYLQKSSESNVHLQCKDANRLVLKHRAGIYVIETLDSFYGNWTSPIISKNRFYESANLMPRHRYRYRIRKVHSQGVSLPEITEWFQTNAETYVPIAVKNLLIGEINPNKNRPGQLQARLDIIPADDLNCQYNVIHWGGEHDLYQYQLDAAREYSLELRHLNYGRNNTVYVVSRNELGSLQSENATLTFQTPSCLSVHRNLSACAPAPVTGLHVAYQSNKNAVDFKVAWEEAELQPNNYTIIVQPLDFENSSVEVTVSGNETTVDIPKVALSRQYKIAILAESEGGTSLEWKLITATTRLTVESQVIIAISTLTTLVLIVIFGYTYIRYKRMKGHSGCQYSFFENINRKACGFEDIKAPLKTLSPYEAEDNKSRDKFEIQVDRLSIKKILGSGISGVVKLATLQDDKKKIIQVAVKMLREDASSDDVQNFHREIALMKSAGNHPNIVSIIGCCTLSKQPLLVVEFCSKGDLQTYLRTILEEMMTAVFKKVNRSAESNGPQSILQRESNNFALAINNRLYDIQQESGVENKINPEDLLNFARQVASGMEFLSSNRIVHRDLAARNVLVCADQTVKISDFGLSRDIYQENVYKKQTNGKLPIKWMAIEALTHQVYTTHSDVWSFGVLLYEIVTLGGNPYPGLPCCEVLHFLKSGYRMERPSNCGFQLYEIMRSCWHENPLNRPTFYNLKQQLDKLLTTFTGNEYLNLSELLREPTTQHRYFLKHDRINSNILTIPHI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14476-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NLHRSTMTTTTSGCIETSSCRCCCCSCGRELSDAARLCPLCQRLQHDSKACGDERRGSRRKNHHQREDSGRRRKYDDNTEKDFRSTTTSTRRRRSASSVVRWVSAKCSRTKIARTTGFWPGALSTGIVLLMLLLTLGRAVAENAKTAVEGTAPNHASGRVCQSIDIRNKLSEFSKLDGCRVVEGFLQILLLENTNEAHFENMSYPDLVEITGYFMVYRVQGLQSLGHLFPNLAVIRGHSLFMNYAFVAFEMTSLQEIGLASLTDIMRGSVRFEKNPVLCYANTVDWDLIAHAGKGGNVISSNRPKNECPVCEKDCPRRPTNLDERLCWNKQFCQKVCTSCQDKDGRDRTCTVGSRPDNKTICCHENCLGGCTGPSNLECKVCRDVVVNQNECVSSCPNGTYQFFNRRCITKRECQMMRRPREAPAETRAYPFKPFNNECLMDCPAGYEEVAEKDMWSCKKCTGPCLRECTGIVVDSIATAQKLRGCSHIKGNLEIAVREGQNIVHELEESLSNIEVITGYLKIFRSFPLISLSFLKNLVEIKGETLDMKDYSLVVLDNQNLQQLWNWTTRPPLKIGSSNPVPKVSFHYNPKLCLQTIEELRERTGLNPFREVEVSPTSNGDKVACNVTEIRTIVFSISSKAAMINWEPFEHHDMRTLLGYVLYSKEAPFQNVSMYESRDACGGDGWKVVDIGVNEEDKIKMKKIDTSISDSNTNNVTNNRSSTYTQYTILTQLKPFTQYAYYVKTYTISTERSGAQSKLKYFKTLPGQPSIVRALTIYSNASDTLVISWLPPTEANSNLTHYEITGQMERYDLTFLRQRNYCIEPMQVLEYKPIAEIAAEEKKRAEQELEASKIPEPSTCECKKRDPVQSESEVYSSITFEDALHNTVYVRRQDNRRRRDVSYTSVMLEAVRMKRELTNYQEKDVISHSKKSLQNQSKTNPEQERSLEQQKILNPDEDYIEDGAIVYFKRKVPANELNFVMRGLRHYGKYNIKVTACRDKKANAHELPCSSESMKSLQTLRLDHADEIPSGTLRLQKQANNDSTTSIKLTWDEPPRPNGVIVTYQIEYKRVDVQNLKAEVACTTRDKFNEDGNSYLLQNLATGNYSVRVRATSFAGNGEYTEYKYFDVPESNYSMPAWKVILIVLFSISFILGAFLVAAWFFKRKFMRNVPSMRLIATVNPEYVSTVYIPDEWEVPRKKVHLLKELGNGSFGMVYEGIAKDVVKGKPEMRCAVKTVNENATDRERVEFLNEASVMKGFNTHHVVRLLGVVSQGQPTLVVMELMVNGDLKTYLRSHRPDVCENFSRQPPTLNRIMRMALEIADGMAYLAAKKFVHRDLAARNCMVSDDLTVKIGDFGMTRDVYETDYYRKGTKGLLPVRWMAPESLKDGVFTSFSDVWSYGVVLWEMVTLASQPYQGLSNDQVLRYVIDGGVMERPENCPDILYGMMRQTWCHKATRRPTFIDIERELMLEVDTTEFEKVSFYHSPDGVEVRNQNPPSQYRTDKELEMVMQESREDEAEGGEDSPLRQDFGDFSSFEPMTRRKNGSSGHFGMEPFTDNSKSPTSLALGFLDLNSSKAPLKAGFDDFDGVSVGSLASSKDTLNLPFAEDSVKPAKNSPFAQKKSSSKGNVSQSSAGKSSLSPQSPSIIATTGNLGSKPSPSLVSSTRSDPEYENRSPEAVDQLQQQPPTRDVASLRVSFPSMDAIDSDETVIPETTSSIVVDSNSSSATLPSAKQQYANKSGEQQAAPLNNGYIGGPA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1389  tors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LIFYAKYAFIFWFFVGSNQGEMLLMDKISHDKTLLNVTACTQNCLEKGQMDFRSCLKDCRINGTFPGALRKVQENYQMNMICRTESEIVFQIDWVQHSRGTEPAPNATYIIRVDAVKDDNKETALYLSDDNFLILPGLESNSTHNITALAMHGDGSYSLIAKDQTFATLIRGYQPSKMGAVNLLRFVPQPDDLHHIAAEIEWKPSAESNCYFDMVSYSTNSVNMDEPLEVQFRDRKKLYRHTVDNLEFDKQYHVGVRTVNIMNRLESDLQWLPIAVPSCLDWYPYNYTLCPPHKPENLTVTQKQYLPNILALNITWARPRYLPDNYTLHIFDLFKGGTELNYTLDQNRSHFYVPKITVLGSHFEVHLVAQSAGGKNVSGLTLDKVHREGNMVKLVLFIIVPICCILMLCSLTFCRRNRSEVQALQMDAKDAKASEFHLSLMDSSGLLVTLSANESLEVMDELEVEPHSVLLQDVLGEGAFGLVRRGVYKKRQVAVKLLKDEPNDEDVYAFKCEIQMLKAVGKHPNIVGIVGYSTRFSNQMMLLIEYCSLGSLQNFLREEWKFRQEQNAIGLKKNLEQNVDNRRFNRLPRNSIHDRIEDINNSMLSTVEEESESDQTHSSRCETYTLTRITNAADNKGYGLEDIENIGGSYIPKTAEAPKDRPKRKLKPQPKKDSKQDFKSDNKKRIFENKEYFDCLDSSDTKPRIPLKYADLLDIAQQVAVGMEFLAQNKVVHRDLAARNVLISVDRSIKIADFGLSRDVYHENVYRKSGGSGKLPIKWLALESLTHQVYTSQSDVWSFGVLLYEITTLGGMPYPSVSPSDLLQLLRQGHRMKRPEGCTQEMFSLMESCWSSVPSHRPTFSALKHRLGGMILATNDVPERLKQLQAATESKLKSCDGLNSKVEQVPCEEELYLEPL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05763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NASLVKIENLAPNRRYNVTATMLTSEYEYYYVEKHQYRTLPHDYMPGIVTDIMVERFETNARDSRLVDAVISWTPAKDRTCHYEIVCHASYSPDFLLKPIDVQQPEVLYKYTIKALKLSANYMIAVRSKNTQNAMRESQLHWQSFHTPSCTNHTNGTQVCAPEPITNVRVTQVPLYGDHYQLNISWDRPTIAPDSYVVKVFDLHNPETEEPGNSVTKNLTGDAVGVLIESFEMFGPHFEVLVAAYSRVGVSSENTIKALQIGRVSSESWIRTKLVFIILTPVLMIGLLKISISLICRRRAKLKRYEERCEYFKELEQKAPVDPSTEFEPTSKQMQDLLATSHPFSPDLIAPINDELEIEMEHIKLHDMLGEGAFGLVRKGVLQRTGDDDEPAQPVAVKMLKECPRVEDILEFRREMEVMKSVGTHPHIVGIVGHCTKNVRKMMLLTEYCGRGNLLNYLRLQWQRLLRQNRTTGTRSIGGTSGTNITATLPSPPPPPPPPPTRSLEMAEHECLTPSLDNNKMPENVFNFDTSFVNDKKSLTYKNISDHRQTLLGVAFGLAGGSDGSSASRSPQIIENKLYPLFSDESDGDETAQLTHCTNACKNAVEIVEGTWEVGEDVKGSVRIKPCSCHGAPVDSTLTNNTVENRWYQSCSPQSEEKEDPLPNSGQLLEFSRQIALGMEFLARNKVVHRDLAARNVLVCDSNTVKIADFGLSRDIYQENLYRKTSNGKLPIKWLALESMTHQVYTSQSDVWSYGILLYEICTLGGSPYPAISTNRLLRYLESGYRMERPKSCSELLYDLMYSCWNLHPGERPTFSKIVHTVEQLQARDTANDPVVIDLSAIVDSHCTKNTTEENSYLKPVE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2404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NVSGDATALLIDSLAIHGARYELVISAYANNRSSHTTNINDAPIWRSPTDHWHGGRLAVIILTPVLTLGLMKIFISIICKRRAKVKRYEQRCEYFKELEQKAPIDPSTGFEIKVKNIQEIVHPATFPSDLIAPINDEMEISVDQIRLLDLVGEGAFGRVRKGILLHPVGTYTEVAVKMLKECPSLEDVKEFRREIEVMKSVGVHPNIVCIIGHYTQNVNEMMLLTEYCSEGNLLNFLRSEWHKVLQNRDRSASTTKQSLKALTPKDDVFEGCRSPSLECNKKPENVFNFDAPFIHDKKSFAYKNISDHNTPEPTESAPEMKITENRLYPLLNDTFDNNFSLCAEVESNDLKDNTKICTNSCKCNVEILQSNSSEDIETWTKRTPCSIKVSGCECDSISNGSGAQSKQDEICNMVNNQCYYKELCSEKRNQSEEYIITSRQLLEFAKQIAIGMEFLARNKVVHRDLAARNVLVCYDKAVKISDFGLSRDIYQQNLYRKTGTGKLPIKWLALESLTHQVYTSQSDVWSYGILLYEICTLGGNPYPLLSTCDLIMELKRGYRMEKPDSCSKELYELMLSCWSALPIDRPTFTSIHNRMEELMFQNMKKDMIDLDAIIDIQSTKTSSSEHSYLKPVE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191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AENGYIWFLPVWLTNLWNLSNDSPIRSMVRCTRQEMLKAINGHFSLAHAPFADSHSSLDTIEGTVGKWRSDYRETLRRHSYMESDYAGYAYDAVWVYALALDRLIREDPSYLSDLHSIKTTKRLMEVIRATDFQGVSGRIKFGDEGSRYTIINVLQWINGTPNIVGQFTPNISESKYKLLGGSLALNQSAIVWMTKDGKTPEDGALDCTLSGLARFFGMGCDGTVYVLVGCLCVMTIAIISLASFCYFQVRYDRKMKHSAKYLQKFGIDLLSPSSIPVNTLDKWEVPKDRVVINRRLGEGAFGTVYGGEAQIGDEGWTAVAVKTLKIGSTTEDKVDFLSEAEAMKRFDHNNIVKLLGVCLQTEPVYTIMEFMLYGDLKTYLLARRHLVNSKQSEDSDISPKRLTMMALDVSRALSYLAEQKYVHRDLACRNCMVNAQRVVKLGDFGMARPTFENDYYRFNRKGMLPVRWMAPESLALGIFTPASDVWSYGVLLYEIISFGSFPYQGMTNNQVLEHVKEGNCLTIPTGVKPQLEGLMKACWNQDYKKRPSASEVSEFIANYPRLLSPCLDVPLASVQMAETDSDQFELLPGLRRRKDEPTADLLLGTSQMNDLNQTTTGYTKMNMRRGINLNDLNVDTDFRRNTLPNAETTTTTTNGGVTLNMYNPVEPLLQRQPEVAKSSNNILRYVPMFGLGRNKAPVLITHGNGSVTIGSRSTSTSV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18402  In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FNMPRGVTKSKSKRGKIKMENDMAAAATTTACTLGHICVLCRQEMLLDTCCCRQAVEAVDSPASSEEAYSSSNSSSCQASSEISAEEVWFLSHDDIVLCRRPKFDEVETTGKKRDVKCSGHQCSNECDDGSTKNNRQQRENFNIFSNCHNILRTLQSLLLLMFNCGIFNKRRRRQHQQQHHHHYQHHHQQHHQQHHQRQQANVSYTKFLLLLQTLAAATTRLSLSPKNYKQQQQLQHNQQLPRATPQQKQQEKDRHKCFHYKHNYSYSPGISLLLFILLANTLAIQAVVLPAHQQHLLHNDIADGLDKTALSVSGTQSRWTRSESNPTMRLSQNVKPCKSMDIRNMVSHFNQLENCTVIEGFLLIDLINDASPLNRSFPKLTEVTDYIIIYRVTGLHSLSKIFPNLSVIRGNKLFDGYALVVYSNFDLMDLGLHKLRSITRGGVRIEKNHKLCYDRTIDWLEILAENETQLVVLTENGKEKECRLSKCPGEIRIEEGHDTTAIEGELNASCQLHNNRRLCWNSKLCQTKCPEKCRNNCIDEHTCCSQDCLGGCVIDKNGNESCISCRNVSFNNICMDSCPKGYYQFDSRCVTANECITLTKFETNSVYSGIPYNGQCITHCPTGYQKSENKRMCEPCPGGKCDKECSSGLIDSLERAREFHGCTIITGTEPLTISIKRESGAHVMDELKYGLAAVHKIQSSLMVHLTYGLKSLKFFQSLTEISGDPPMDADKYALYVLDNRDLDELWGPNQTVFIRKGGVFFHFNPKLCVSTINQLLPMLASKPKFFEKSDVGADSNGNRGSCGTAVLNVTLQSVGANSAMLNVTTKVEIGEPQKPSNATIVFKDPRAFIGFVFYHMIDPYGNSTKSSDDPCDDRWKVSSPEKSGVMVLSNLIPYTNYSYYVRTMAISSELTNAESDVKNFRTNPGRPSKVTEVVATAISDSKINVTWSYLDKPYGVLTRYFIKAKLINRPTRNNNRDYCTEPLVKAMENDLPATTPTKKISDPLAGDCKCVEGSKKTSSQEYDDRKVQAGMEFENALQNFIFVPNIRKSKNGSSDKSDGAEGAALDSNAIPNGGATNPSRRRRDVALEPELDDVEGSVLLRHVRSITDDTDAFFEKDDENTYKDEEDLSSNKQFYEVFAKELPPNQTHFVFEKLRHFTRYAIFVVACREEIPSEKLRDTSFKKSLCSDYDTVFQTTKRKKFADIVMDLKVDLEHANNTESPVRVRWTPPVDPNGEIVTYEVAYKLQKPDQVEEKKCIPAADFNQTAGYLIKLNEGLYSFRVRANSIAGYGDFTEVEHIKVEPPPSYAKVFFWLLGIGLAFLIVSLFGYVCYLHKRKVPSNDLHMNTEVNPFYASMQYIPDDWEVLRENIIQLAPLGQGSFGMVYEGILKSFPPNGVDRECAIKTVNENATDRERTNFLSEASVMKEFDTYHVVRLLGVCSRGQPALVVMELMKKGDLKSYLRAHRPEERDEAMMTYLNRIGVTGNVQPPTYGRIYQMAIEIADGMAYLAAKKFVHRDLAARNCMVADDLTVKIGDFGMTRDIYETDYYRKGTKGLLPVRWMPPESLRDGVYSSASDVFSFGVVLWEMATLAAQPYQGLSNEQVLRYVIDGGVMERPENCPDFLHKLMQRCWHHRSSARPSFLDIIAYLEPQCPNSQFKEVSFYHSEAGLQHREKERKERNQLDAFAAVPLDQDLQDREQQEDATTPLRMGDYQQNSSLDQPPESPIAMVDDQGSHLPFSLPSGFIASSTPDGQTVMATAFQNIPAAQGDISATYVVPDADALDGDRGYEIYDPSPKCAELPTSRSGSTGGGKLSGEQHLLPRKGRQPTIMSSSMPDDVIGGSSLQPSTASAGSSNASSHTGRPSLKKTVADSVRNKANFINRHLFNHKRTGSNASHKSNASNAPSTSSNTNLTSHPVAMGNLGTIESGGSGSAGSYTGTPRFYTPSATPGGGSGMAISDNPNYRLLDESIASEQATILTTSSPNPNYEMMHPPTSLVSTNPNYMPMNETPVQMAGVTISHNPNYQPMQAPLNARQSQSSSDEDNEQEEDDEDEDDDVDDEHVEHIKMERMPLSRPRQRALPSKTQPPRSRSVSQTRKSPTNPNSGIGATGAGNRSNLLKENWLRPASTPRPPPPNGFIGRE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12424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CLLLRGRAELCQSAQSLYKKCVYFCSSVDVRNTPLHLDRLRNCRVVEGFVQIMLIDKYGNDSFDNYTFPLLTEITGYLLLFRVNGLQTLGQLFPNLTVIRGSELANNYALVVYELMHIKELGLTSLIDIQRGGVRIEKNPNLCHADTIDWKAIAPYGENWIKGNQDGNECTTCPSNVTVSLPSGITQTIRCPLRDVNRLIHNEKASHLCWSTNHCQQKCPAHCPKSCNKTGECCSTSCLGQCSSNNKSHCMVCRKYYYIHNNQTRCVDKCPDHMFLFSESRCLTEEECYKIYKPLQRIADITDNYPYVPAQGECRLDCPLGYTLTRATGSQRLACVPCKGPCRSECKGMVIESISQMQQLRGCTIIQGSLSIRLRQLGGENVVRELEKVLYSIEEIYGYLTIVRSYALMSLGFFRNLKIIHGTVLNANLSLSVIDNQNLQELWNQNVTIKRGNVRFNDNPMLCVKKITSLKSHFDEGVGIENEEQLNKTNGVRVACEIKKLNTHPTKISLELAVIQWDAFKDLPDMRQLLGYVVYYIEAPHENVTFYDGRDACNSQGWRVDDVAYIQENDDATHILTKLQAFTQYAYYVKTYTLSSENLGGQTDITYFRTSPGTPRIVKDLHVYIDNDTLIVSWQEPTKINGKLSAYRIGATLNDERNEMIRQRNYCHDGMIYSFTSIATTVVPAKDNQNQCSKEECEAFCKTSSISESDSGPKIDINEVEMSIGFEDWLHNYVYIKNPKSSRKRREDGSSSYYRSLGATTNQTRITFPLSHFKHFALYSFRVLACREPAAKVPGVVVQDMADACGPEAMFIYRTPTKPEADDIPIDSIELDDQSNHTQRVIRVRWKGPSKPNGVLVSYSIKYHRTDLDSVQPTVRCVTVDVHTLLGYALLTKLEAGNYSVRIMATTTAGNGPYSPPKFLYLEKRDTDSTVVTWWVITATILIIMVLVIGVVYYLKHNYIPMSNMRLFAQVNPDYAGVTYKVDEWEVPREHIIQLEELGQGSFGMVYKGIMTKLGNDVNVPCAIKTVTENATERERDSFLIEATIMKEFHTHHVVRLYGVVSVGQPTLVIMELMANGDLKSYLRRHRPDYENGEESSPQPPTLKQIYQMAIEIADGMAYLAAKKFVHRDLAARNCMVAEDLTVKIGDFGMTRDIYETDYYRKGTKGFLPVRWMAPESLKDGMFSSSSDVFSYGVVLWEMATLASQPYQGLTNDQVLRYVIDGGVMERPENCPDKLYELMRICWQHRASARPSFIDIIRMLLPDANDNFKRVSFFFSPDAMDNSIQPGNGNISPNIFRNLINFIVFDFVFHFIYRIV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2317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LSGQNMHNLGVCGSVDVRNSPAHLDRLKDCVVVEGFVHILLIDKYIDSSFENYSFPLLTEITEYLLLFRVNGLKSLRRLFPNLAVIRGDALVGDYAMVIYELMHIEEIGLISLMDITRGGVRIEKNPKLCFANTIDWKAMTVPGTNNYIKDNQKDNVCPICPAESTAVMLPNGSKQKCPAAPVRGGNKDHKRTLCWNANHCQTICPPECPKACSKTGVCCDAESCLGGCNLPNTSSCSVCRHLSIDPAGKRQCVAKCPPNTFKYHTRCVTRDECYAMKKPISLDSNPDLPDQPFIPHNGSCLMECPLDHELITELNKTRWCRKCSGTCPKRCEGSNIDNIQSAQLLKGCEIIDGSLEIQLRSRGGENIVKELENFLSSITEIKGYLKVVRSYPLLSLGFLKKLKIIHGKGNKVSNSSLYVVENQNLQELFDHNVTIGEGKLFFFNNPMLCTDRIKAVKKYNPGIEIENESQLESNNGDRAACSITELETSLKSIGSETAIIQWAPFTELSDARMLLGYVIYYIEAPYANVTFFDGRDACNTEGWRLDDISDFNMDKETTKILTQLKPYTQYAYYVKTYTLGSEGLGGQSKIKYFTTAPGTPSVVRDVEVSVNKNMLTVKWLPPLKMNGRLKEYEVFIELNADDNEQLMLRDYCEDDKLRDIVPETPTSAPPPKTSICTADQCRNYCKAPTSGGSTGTIDVTDKENQITFEDQLHNYVYIKNPLLRDKTTRRKRSTNLLFPNNTENKKNDTTDRRTEKVKDEPYYQYIFNATNETSITFPLSYFNHYSLYVFKIRACRHPGDPPAPSVRLVDVELACGNEVFENFRTPKKEGADDIPPESILIEEQSNNTQRQIRVQWKEPSKPNGPIVKFVVKYQRVDLESVSSTDICIRYSSFNQTRGALLTKLEPGNYSIRVMATTIAGDGAPSAARYVLIAKDDSMGTTLIWLGTLIVIFLCSVGFVAFYWYKYRYMSKQIRMYPEVNPDYAGVQYKVDDWEVERNHIIQLEELGQGSFGMVYKGILTQLRGEKCNQPCAIKTVNESATAREKDSFLLEASVMKQFNTHHVVRLLGVVSQGDPTLVIMELMANGDLKSYLRRHRPDYENGEDPSPQPPTLRQIIQMAIEIADGMAYLSAKKFVHRDLAARNCMVADDMTVKIGDFGMTRDIYETDYYRKGTKGFLPVRWMAPESLKDGIFSSSSDVFSYGVVLWEMATLASQPYQGLTNDQVLRYVIDGGVMERPENCPDNLYNLMRRCWQHRPTARPTFMEIISELLPDASPHFQDVAFYNSQDALDMLRGQHQTVIIDEATTPLRPGDDHDEEPGEDDDLVGHGEGHIGDVGTDDEFSMEMTNSHLVRNNGPMATIRSPHSPL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7223  Fibroblast growth facto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AAWSWRASHSTITMTSGSLVVLFLLLSIWQPAVQVEGRRQMANSQEMIKDHLGARSQNKTPAITNNANQSSTSSADLDDGAADDDDNKADLPVNVSSKPYWRNPKKMSFLQTRPSGSLLTLNCHALGNPEPNITWYRNGTVDWTRGYGSLKRNRWTLTMEDLVPGDCGNYTCKVCNSLGCIRHDTQVIVSDRVNHKPILMTGPLNLTLVVNSTGSMHCKYLSDLTSKKAWIFVPCHGMTNCSNNRSIIAEDKDQLDFVNVRMEQEGWYTCVESNSLGQSNSTAYLRVVRSLHVLEAGVASGSLHSTSFVYIFVFGGLIFIFMTTLFVFYAIRKMKHEKVLKQRIETVHQWTKKVIIFKPEGGGDSSGSMDTMIMPVVRIQKQRTTVLQNGNEPAPFNEYEFPLDSNWELPRSHLVLGATLGEGAFGRVVMAEVNNAIVAVKMVKEGHTDDDIASLVREMEVMKIIGRHINIINLLGCCSQNGPLYVIVEYAPHGNLKDFLYKNRPFGRDQDRDSSQPPPSPPAHVITEKDLIKFAHQIARGMDYLASRRCIHRDLAARNVLVSDDYVLKIADFGLARDIQSTDYYRKNTNGRLPIKWMAPESLQEKFYDSKSDVWSYGILLWEIMTYGQQPYPTIMSAEELYTYLMSGQRMEKPAKCSMNIYILMRQCWHFNADDRPPFTEIVEYMDKLLQTKEDYLDVDIANLDTPPSTSDEEEDETDNLQKWCN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03108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VSLHQKLRFERVRKTDAGYYSCGSEFHEWSNLTLSVFSQETDQYQSDGAGMANLERKSLHSSSVAAAAAATPILDNELKEGPPRILGTRDEPYPSPVVRGVGEAYRLKCDAVGQPAPHVSWLKDGAEYRDNSYKSTIVFKQLLPTDAGTYVCNVCNVYGCVNATTVLEVVESGEHEPAYIQHNTMESHSQLQGDPATQDTQVMMRALGRYYPAGATEKRPQHHTYQPEDADMDEDEDEDGEEEEEEEGPTNGTGVHGSDTTEDSAGAVNGSGTPPPDRAPIFTKKDQMTKIVSKPSGNMVRLRCPADGYPKPNITWTKDGRKIERAMGQVKKVNWAIVLEDLVPQDSGSYTCAVCNQVGCINFTTKLEVKDRFPARPHITERPKNVTALVNTTVIFSCPILSDLEPHIEWVKLGLVDLENMSIPENVTKLKRDPDNPEVLTLENVTHADEGWYTCIAANSLGATNESAYLQVLDELPPDDTPTAHPVRTHSTLIMGMTIFLCACFTVLAVIVIIVCKKLKREKMKHRAMEHVNQWTKKVIVLKQPVVESSIPGMSEALQMPIVRIEKQRSTLVQSGNCDPTMISEYEFPIDLNWEFPRNKLHLGKSLGEGMFGKVVMAEAHGLVKGHPSTVVAVKMLKEGHTDADVKDLVCEMEVMKMIGKHVNIINLLGCCCKDGPLYVIVEYAPHGNLKNFLRSHRFGSNYEATNEKEKKILTQKELISFAYQIARGMEHLASRRCIHRDLAARNILVSDNYVMKIADFGLARDIHDQEYYRKTTTGKLPIRWMAPESLEEKFYDSQSDVWSFGVLLWEIMTLGGNPYPSIPTWDNLLEHLKKGKRMEKPPLCSIEIYLFMRECWHYRPEERPTFSEIVQHLDRLVSITSNEEYLDLGLPQLETPPSSDDSDDDVEEDEEDCDDQAGTEHERVHMYRFNRSYNNDCI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2172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VSGFVQGLFSIELSIKYHHAYHAIHEVMSFTKISSFNSSHFRLKFYPVKKTDAGYYSCGSEYGEWSNLTLSVISQHEASDHYQNDSPGSGLGPASSTLTRVANLEKKSLLPALPLSQPSPSPAAPLDVVDNDLTDSSYPTVNGGSMITVTKQVGENYKLRCNGTAEPNSQISWIKDGEVVSNTKNRPNLMLHSLIVDDAGVYICRVCHAQGCVNSTTILEVIDDPKESYIHYKNMEIHSQVSDDEEPDDPDYVDDEHDDYEDAEEDEEVDEEISATGSQQGSADGEFTESQSAPPRANGQLPPGPPVFTKEEHMVKLMPKPSGNMVRLRCPADGNPVPNITWTKDDEKIVRSMGSVKYAKWSIVLEDLVPKDSGKYTCHVCNSHGCINFTTKLEVKDRVNHKPILTKPLTNITAVVSTNVSMECKVLSDLSMYIQWFKFKGLCHDCAIIENKVMDMSNSDNPEVLTLENVTYADEGWYTCVAANTLGASYESAYLRVVDEFLVDPPIVHPVRPHSTLITIMTTVLSGCFMILAVIVVIVCKKLKREKMKHRAMEHVNQWTKKVIVLKQPVIENSIPGVTESMQMPIVRIEKQRSTLVQSGNCDPTMISEYEFPIDLNWEFPRSKLVLGKSLGEGAFGKVVMAEANGLVKGQASTVVAVKMLKEGHTDADVKDLVCEMEVMKMIGKHVNIINLLGCCCKDGPLYVIVEYAPHGNLKDFLRSHRFGTANYEDMISGEKEKKILTQKELISFAYQIARGMEHLASRRCIHRDLAARNVLVSDGYVMKIADFGLARDIHSQEYYRKTTTGKLPIRWMAPESLEEKFYDSQSDVWSFGVLLWEIMTLGGNPYSSIPTWDNLLEHLKKGKRLEQPPLCSIDIYLFMRECWHYRPEERPTFSEIVQHLDRLVSITSNEEYLDLGLPLLETPPSSDDESEDNDNDGCERVRMYPFNHHSHTTEST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4932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LLKFYPVKKTDAGYYSCGSEYGEWSNLTLSVISQHEASDHYQNDSPGSGLGPASSTLTRMANLEKKSLLPALPLSQPSPSPAAPLDVVDNDLTDSSYPTVNGGSMVTVTKQVGENYKLRCNGTAEPNSQISWIKDGEVVSNTKNRPNLMLHSLIVDDAGVYICRVCHAQGCVNSTTILEVIDDPKESYIHYKNMEIHSQVSDDEEPDDPDYVDDEHDDYEDAEEDEEVDEEISATGSQQGSADGEFTESQSAPPRANGQLPPGPPVFTKEEHMVKLMPKPSGNMVRLRCPADGNPVPNITWTKDDEKIVRSMGSVKYAKWSIVLEDLVPKDSGKYTCHVCNSHGCINFTTKLEVKDRVNHKPILTKPLTNITAVVGTNVSMECKVLSDLSMYIQWFKFKGLCHDCAIIENKVMDMSNSDNPEVLTLENVTYADEGWYTCVAANTLGASYESAYLRVVDEFLVDPPIVHPVRPHSTLITIMTTVLSGCFMILAVIVVIVCKKLKREKMKHRAMEHVNQWTKKVIVLKQPVIENSIPGVTESMQMPIVRIEKQRSTLVQSGNCDPTMISEYEFPIDLNWEFPRSKLVLGKSLGEGAFGKVVMAEANGLVKGQASTVVAVKMLKEGHTDADVKDLVCEMEVMKMIGKHVNIINLLGCCCKDGPLYVIVEYAPHGNLKDFLRSHRFGTANYEDMISGEKEKKILTQKELISFAYQIARGMEHLASRRCIHRDLAARNVLVSDGYVMKIADFGLARDIHSQEYYRKTTTGKLPIRWMAPESLEEKFYDSQSDVWSFGVLLWEIMTLGGNPYSSIPTWDNLLEHLKKGKRLEQPPLCSIDIYLFMRECWHYRPEERPTFSEIVQHLDRLVSITSNED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23:56:00Z</dcterms:created>
  <dc:creator>Administrator</dc:creator>
  <dc:description/>
  <dc:language>en-US</dc:language>
  <cp:lastModifiedBy>༺༽༾ཊKellyཏ༿༼༻</cp:lastModifiedBy>
  <dcterms:modified xsi:type="dcterms:W3CDTF">2020-08-20T03:25:3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